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sz w:val="21"/>
        </w:rPr>
        <w:pict>
          <v:shape id="_x0000_s2057" o:spid="_x0000_s2057" o:spt="202" type="#_x0000_t202" style="position:absolute;left:0pt;margin-left:-1.45pt;margin-top:-3.65pt;height:25.35pt;width:88.45pt;z-index:251662336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Figure S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lang w:val="en-US" w:eastAsia="zh-CN"/>
                    </w:rPr>
                    <w:t>1</w:t>
                  </w:r>
                </w:p>
              </w:txbxContent>
            </v:textbox>
          </v:shape>
        </w:pict>
      </w:r>
    </w:p>
    <w:p>
      <w:pPr>
        <w:jc w:val="center"/>
      </w:pPr>
      <w:r>
        <w:rPr>
          <w:sz w:val="21"/>
        </w:rPr>
        <w:pict>
          <v:shape id="_x0000_s2050" o:spid="_x0000_s2050" o:spt="202" type="#_x0000_t202" style="position:absolute;left:0pt;margin-left:2pt;margin-top:5.2pt;height:23.35pt;width:21.1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Calibri" w:hAnsi="Calibri" w:cs="Calibri" w:eastAsiaTheme="minorEastAsia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A</w:t>
                  </w:r>
                </w:p>
              </w:txbxContent>
            </v:textbox>
          </v:shape>
        </w:pict>
      </w:r>
      <w:r>
        <w:drawing>
          <wp:inline distT="0" distB="0" distL="114300" distR="114300">
            <wp:extent cx="4319905" cy="3599815"/>
            <wp:effectExtent l="0" t="0" r="10795" b="698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</w:pPr>
      <w:r>
        <w:rPr>
          <w:sz w:val="21"/>
        </w:rPr>
        <w:pict>
          <v:shape id="_x0000_s2053" o:spid="_x0000_s2053" o:spt="202" type="#_x0000_t202" style="position:absolute;left:0pt;margin-left:6.4pt;margin-top:1.15pt;height:23.8pt;width:18.15pt;z-index:25166028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B</w:t>
                  </w:r>
                </w:p>
              </w:txbxContent>
            </v:textbox>
          </v:shape>
        </w:pict>
      </w:r>
      <w:r>
        <w:drawing>
          <wp:inline distT="0" distB="0" distL="114300" distR="114300">
            <wp:extent cx="4319905" cy="3599815"/>
            <wp:effectExtent l="0" t="0" r="10795" b="6985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jc w:val="center"/>
      </w:pPr>
      <w:r>
        <w:rPr>
          <w:sz w:val="21"/>
        </w:rPr>
        <w:pict>
          <v:shape id="_x0000_s2054" o:spid="_x0000_s2054" o:spt="202" type="#_x0000_t202" style="position:absolute;left:0pt;margin-left:8.4pt;margin-top:-1.65pt;height:20pt;width:31.55pt;z-index:251661312;mso-width-relative:page;mso-height-relative:page;" fillcolor="#FFFFFF" filled="t" stroked="t" coordsize="21600,21600">
            <v:path/>
            <v:fill on="t" color2="#FFFFFF" focussize="0,0"/>
            <v:stroke color="#000000" opacity="0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C</w:t>
                  </w:r>
                </w:p>
              </w:txbxContent>
            </v:textbox>
          </v:shape>
        </w:pict>
      </w:r>
      <w:r>
        <w:drawing>
          <wp:inline distT="0" distB="0" distL="114300" distR="114300">
            <wp:extent cx="4319905" cy="3599815"/>
            <wp:effectExtent l="0" t="0" r="10795" b="698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i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GSEA enrichment analysis showing the top pathways enriched in HF samples, providing insight into functional shifts at the systems level. (A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GSEA-based enrichment analysis of Gene Ontology (GO) term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GSEA identifies significantly enriched KEGG pathways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(C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eactome pathway enrichment analysis using GSEA.</w:t>
      </w:r>
      <w:bookmarkStart w:id="0" w:name="_GoBack"/>
      <w:bookmarkEnd w:id="0"/>
    </w:p>
    <w:p/>
    <w:p/>
    <w:p>
      <w:pPr>
        <w:jc w:val="both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hlNzY5YjQwNGY2ZmY5MDA5ZTdlYTNiZjgwYzQyMTEifQ=="/>
    <w:docVar w:name="KSO_WPS_MARK_KEY" w:val="d620e878-890c-4f95-a167-5de9e1aeff0f"/>
  </w:docVars>
  <w:rsids>
    <w:rsidRoot w:val="00FC12E5"/>
    <w:rsid w:val="001C58FD"/>
    <w:rsid w:val="002A7E08"/>
    <w:rsid w:val="00997CA4"/>
    <w:rsid w:val="00B64075"/>
    <w:rsid w:val="00D15C10"/>
    <w:rsid w:val="00DA432A"/>
    <w:rsid w:val="00DA595A"/>
    <w:rsid w:val="00E6655F"/>
    <w:rsid w:val="00FC12E5"/>
    <w:rsid w:val="010F11D2"/>
    <w:rsid w:val="037320F3"/>
    <w:rsid w:val="0BF5387E"/>
    <w:rsid w:val="0D283CE1"/>
    <w:rsid w:val="31DD488D"/>
    <w:rsid w:val="3762601B"/>
    <w:rsid w:val="42EB064A"/>
    <w:rsid w:val="517B1631"/>
    <w:rsid w:val="51A4340C"/>
    <w:rsid w:val="561A04BE"/>
    <w:rsid w:val="5CB901DF"/>
    <w:rsid w:val="5E7307F7"/>
    <w:rsid w:val="5FA35692"/>
    <w:rsid w:val="66D776A0"/>
    <w:rsid w:val="73D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7"/>
    <customShpInfo spid="_x0000_s2050"/>
    <customShpInfo spid="_x0000_s2053"/>
    <customShpInfo spid="_x0000_s205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1</Words>
  <Characters>1383</Characters>
  <Lines>15</Lines>
  <Paragraphs>3</Paragraphs>
  <TotalTime>2</TotalTime>
  <ScaleCrop>false</ScaleCrop>
  <LinksUpToDate>false</LinksUpToDate>
  <CharactersWithSpaces>16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6:00Z</dcterms:created>
  <dc:creator>xianglin zuo</dc:creator>
  <cp:lastModifiedBy>左祥林</cp:lastModifiedBy>
  <dcterms:modified xsi:type="dcterms:W3CDTF">2025-08-21T06:20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501ac299696aeb724884629a18afd69878cf51d4f770fd0682c3377c9fe43</vt:lpwstr>
  </property>
  <property fmtid="{D5CDD505-2E9C-101B-9397-08002B2CF9AE}" pid="3" name="KSOProductBuildVer">
    <vt:lpwstr>2052-11.1.0.12165</vt:lpwstr>
  </property>
  <property fmtid="{D5CDD505-2E9C-101B-9397-08002B2CF9AE}" pid="4" name="ICV">
    <vt:lpwstr>2BA12E1D560C45DB909B8E0FBF910C1B</vt:lpwstr>
  </property>
</Properties>
</file>